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A18DF" w14:textId="24E50244" w:rsidR="00070FF7" w:rsidRPr="00B6720A" w:rsidRDefault="00E67372" w:rsidP="00DD6292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</w:t>
      </w:r>
      <w:r w:rsidR="003B5D7E">
        <w:rPr>
          <w:b/>
          <w:bCs/>
          <w:lang w:val="en-US"/>
        </w:rPr>
        <w:t>ry</w:t>
      </w:r>
      <w:r>
        <w:rPr>
          <w:b/>
          <w:bCs/>
          <w:lang w:val="en-US"/>
        </w:rPr>
        <w:t xml:space="preserve"> </w:t>
      </w:r>
      <w:r w:rsidR="001E6C93">
        <w:rPr>
          <w:b/>
          <w:bCs/>
          <w:lang w:val="en-US"/>
        </w:rPr>
        <w:t>T</w:t>
      </w:r>
      <w:r w:rsidR="005042CC" w:rsidRPr="00B6720A">
        <w:rPr>
          <w:b/>
          <w:bCs/>
          <w:lang w:val="en-US"/>
        </w:rPr>
        <w:t>able</w:t>
      </w:r>
      <w:r w:rsidR="00B6720A" w:rsidRPr="00B6720A">
        <w:rPr>
          <w:b/>
          <w:bCs/>
          <w:lang w:val="en-US"/>
        </w:rPr>
        <w:t xml:space="preserve"> 1</w:t>
      </w:r>
      <w:r w:rsidR="004F3BE2" w:rsidRPr="00B6720A">
        <w:rPr>
          <w:b/>
          <w:bCs/>
          <w:lang w:val="en-US"/>
        </w:rPr>
        <w:t>:</w:t>
      </w:r>
      <w:r w:rsidR="005042CC" w:rsidRPr="00B6720A">
        <w:rPr>
          <w:b/>
          <w:bCs/>
          <w:lang w:val="en-US"/>
        </w:rPr>
        <w:t xml:space="preserve"> Description of discovered HLA class-I neo-epitopes</w:t>
      </w:r>
      <w:r w:rsidR="00576982">
        <w:rPr>
          <w:b/>
          <w:bCs/>
          <w:lang w:val="en-US"/>
        </w:rPr>
        <w:t xml:space="preserve"> from the cohort 1</w:t>
      </w:r>
    </w:p>
    <w:p w14:paraId="447EF547" w14:textId="77777777" w:rsidR="00FA6B1F" w:rsidRPr="007A48EF" w:rsidRDefault="00FA6B1F" w:rsidP="00FA6B1F">
      <w:pPr>
        <w:pStyle w:val="NormalWeb"/>
        <w:spacing w:before="0" w:beforeAutospacing="0" w:after="0" w:afterAutospacing="0" w:line="240" w:lineRule="auto"/>
        <w:jc w:val="left"/>
        <w:textAlignment w:val="center"/>
        <w:rPr>
          <w:color w:val="000000"/>
          <w:sz w:val="16"/>
          <w:szCs w:val="16"/>
          <w:lang w:val="en-US"/>
        </w:rPr>
      </w:pPr>
    </w:p>
    <w:tbl>
      <w:tblPr>
        <w:tblW w:w="88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5"/>
        <w:gridCol w:w="812"/>
        <w:gridCol w:w="2504"/>
        <w:gridCol w:w="851"/>
        <w:gridCol w:w="992"/>
        <w:gridCol w:w="1486"/>
        <w:gridCol w:w="1399"/>
      </w:tblGrid>
      <w:tr w:rsidR="00FA6B1F" w:rsidRPr="002A0FA1" w14:paraId="570D8654" w14:textId="77777777" w:rsidTr="00BD79CB">
        <w:trPr>
          <w:trHeight w:val="27"/>
          <w:jc w:val="center"/>
        </w:trPr>
        <w:tc>
          <w:tcPr>
            <w:tcW w:w="795" w:type="dxa"/>
            <w:tcBorders>
              <w:top w:val="double" w:sz="4" w:space="0" w:color="auto"/>
              <w:bottom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54CA96E4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Patient</w:t>
            </w:r>
          </w:p>
        </w:tc>
        <w:tc>
          <w:tcPr>
            <w:tcW w:w="812" w:type="dxa"/>
            <w:tcBorders>
              <w:top w:val="double" w:sz="4" w:space="0" w:color="auto"/>
              <w:bottom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7B0B90E7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Gene</w:t>
            </w:r>
          </w:p>
        </w:tc>
        <w:tc>
          <w:tcPr>
            <w:tcW w:w="2504" w:type="dxa"/>
            <w:tcBorders>
              <w:top w:val="double" w:sz="4" w:space="0" w:color="auto"/>
              <w:bottom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05C2E19C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ull name</w:t>
            </w: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2055E289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19E0527A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HLA restriction*</w:t>
            </w:r>
          </w:p>
        </w:tc>
        <w:tc>
          <w:tcPr>
            <w:tcW w:w="1486" w:type="dxa"/>
            <w:tcBorders>
              <w:top w:val="double" w:sz="4" w:space="0" w:color="auto"/>
              <w:bottom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4DC8C858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Mutated sequence</w:t>
            </w:r>
          </w:p>
        </w:tc>
        <w:tc>
          <w:tcPr>
            <w:tcW w:w="1399" w:type="dxa"/>
            <w:tcBorders>
              <w:top w:val="double" w:sz="4" w:space="0" w:color="auto"/>
              <w:bottom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2ABAB063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WT sequence</w:t>
            </w:r>
          </w:p>
        </w:tc>
      </w:tr>
      <w:tr w:rsidR="00FA6B1F" w:rsidRPr="002A0FA1" w14:paraId="51AEE1B7" w14:textId="77777777" w:rsidTr="00BD79CB">
        <w:trPr>
          <w:trHeight w:val="27"/>
          <w:jc w:val="center"/>
        </w:trPr>
        <w:tc>
          <w:tcPr>
            <w:tcW w:w="795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3CE71F7B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URO291</w:t>
            </w:r>
          </w:p>
        </w:tc>
        <w:tc>
          <w:tcPr>
            <w:tcW w:w="812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09AF78CB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TIPRL</w:t>
            </w:r>
          </w:p>
        </w:tc>
        <w:tc>
          <w:tcPr>
            <w:tcW w:w="2504" w:type="dxa"/>
            <w:tcBorders>
              <w:top w:val="double" w:sz="4" w:space="0" w:color="auto"/>
              <w:bottom w:val="nil"/>
            </w:tcBorders>
            <w:vAlign w:val="center"/>
          </w:tcPr>
          <w:p w14:paraId="2BB9C5AF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 w:rsidRPr="008A1E6D">
              <w:rPr>
                <w:color w:val="000000"/>
                <w:sz w:val="16"/>
                <w:szCs w:val="16"/>
              </w:rPr>
              <w:t>TOR signaling pathway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A1E6D">
              <w:rPr>
                <w:color w:val="000000"/>
                <w:sz w:val="16"/>
                <w:szCs w:val="16"/>
              </w:rPr>
              <w:t>regulator</w:t>
            </w:r>
          </w:p>
        </w:tc>
        <w:tc>
          <w:tcPr>
            <w:tcW w:w="851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10E19E6C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P229L</w:t>
            </w:r>
          </w:p>
        </w:tc>
        <w:tc>
          <w:tcPr>
            <w:tcW w:w="992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3A875287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A*02:01</w:t>
            </w:r>
          </w:p>
        </w:tc>
        <w:tc>
          <w:tcPr>
            <w:tcW w:w="1486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7475CED8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SLMHVP</w:t>
            </w:r>
            <w:r w:rsidRPr="008A1E6D">
              <w:rPr>
                <w:b/>
                <w:bCs/>
                <w:color w:val="FF0000"/>
                <w:sz w:val="16"/>
                <w:szCs w:val="16"/>
              </w:rPr>
              <w:t>L</w:t>
            </w:r>
            <w:r w:rsidRPr="008A1E6D">
              <w:rPr>
                <w:color w:val="000000"/>
                <w:sz w:val="16"/>
                <w:szCs w:val="16"/>
              </w:rPr>
              <w:t>SL</w:t>
            </w:r>
          </w:p>
        </w:tc>
        <w:tc>
          <w:tcPr>
            <w:tcW w:w="1399" w:type="dxa"/>
            <w:tcBorders>
              <w:top w:val="double" w:sz="4" w:space="0" w:color="auto"/>
              <w:bottom w:val="nil"/>
            </w:tcBorders>
            <w:vAlign w:val="center"/>
          </w:tcPr>
          <w:p w14:paraId="668D3172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SLMHVP</w:t>
            </w:r>
            <w:r w:rsidRPr="008A1E6D">
              <w:rPr>
                <w:b/>
                <w:bCs/>
                <w:color w:val="000000"/>
                <w:sz w:val="16"/>
                <w:szCs w:val="16"/>
              </w:rPr>
              <w:t>P</w:t>
            </w:r>
            <w:r w:rsidRPr="008A1E6D">
              <w:rPr>
                <w:color w:val="000000"/>
                <w:sz w:val="16"/>
                <w:szCs w:val="16"/>
              </w:rPr>
              <w:t>SL</w:t>
            </w:r>
          </w:p>
        </w:tc>
      </w:tr>
      <w:tr w:rsidR="00FA6B1F" w:rsidRPr="002A0FA1" w14:paraId="22CFD438" w14:textId="77777777" w:rsidTr="00BD79CB">
        <w:trPr>
          <w:trHeight w:val="27"/>
          <w:jc w:val="center"/>
        </w:trPr>
        <w:tc>
          <w:tcPr>
            <w:tcW w:w="79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D161A9F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URO291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4082A3E" w14:textId="77777777" w:rsidR="00FA6B1F" w:rsidRPr="008A1E6D" w:rsidRDefault="00FA6B1F" w:rsidP="00BD79CB">
            <w:pPr>
              <w:jc w:val="center"/>
              <w:rPr>
                <w:color w:val="000000"/>
                <w:sz w:val="16"/>
                <w:szCs w:val="16"/>
              </w:rPr>
            </w:pPr>
            <w:r w:rsidRPr="008A1E6D">
              <w:rPr>
                <w:color w:val="000000"/>
                <w:sz w:val="16"/>
                <w:szCs w:val="16"/>
              </w:rPr>
              <w:t>IQGAP3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8495641" w14:textId="77777777" w:rsidR="00FA6B1F" w:rsidRPr="00B730EB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B730EB">
              <w:rPr>
                <w:color w:val="000000"/>
                <w:sz w:val="16"/>
                <w:szCs w:val="16"/>
                <w:lang w:val="en-US"/>
              </w:rPr>
              <w:t>IQ Motif Containing GTPase Activating Protein 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07ECB43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Q976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B48A667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A*02:01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D2487D3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YLAKLIF</w:t>
            </w:r>
            <w:r w:rsidRPr="008A1E6D">
              <w:rPr>
                <w:b/>
                <w:bCs/>
                <w:color w:val="FF0000"/>
                <w:sz w:val="16"/>
                <w:szCs w:val="16"/>
              </w:rPr>
              <w:t>E</w:t>
            </w:r>
            <w:r w:rsidRPr="008A1E6D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D7B6B4B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YLAKLIF</w:t>
            </w:r>
            <w:r w:rsidRPr="008A1E6D">
              <w:rPr>
                <w:b/>
                <w:bCs/>
                <w:color w:val="000000"/>
                <w:sz w:val="16"/>
                <w:szCs w:val="16"/>
              </w:rPr>
              <w:t>Q</w:t>
            </w:r>
            <w:r w:rsidRPr="008A1E6D">
              <w:rPr>
                <w:color w:val="000000"/>
                <w:sz w:val="16"/>
                <w:szCs w:val="16"/>
              </w:rPr>
              <w:t>M</w:t>
            </w:r>
          </w:p>
        </w:tc>
      </w:tr>
      <w:tr w:rsidR="00FA6B1F" w:rsidRPr="002A0FA1" w14:paraId="7E175BA3" w14:textId="77777777" w:rsidTr="00BD79CB">
        <w:trPr>
          <w:trHeight w:val="27"/>
          <w:jc w:val="center"/>
        </w:trPr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0D361F" w14:textId="77777777" w:rsidR="00FA6B1F" w:rsidRPr="008A1E6D" w:rsidRDefault="00FA6B1F" w:rsidP="00BD79CB">
            <w:pPr>
              <w:jc w:val="center"/>
              <w:rPr>
                <w:color w:val="000000"/>
                <w:sz w:val="16"/>
                <w:szCs w:val="16"/>
              </w:rPr>
            </w:pPr>
            <w:r w:rsidRPr="008A1E6D">
              <w:rPr>
                <w:color w:val="000000"/>
                <w:sz w:val="16"/>
                <w:szCs w:val="16"/>
              </w:rPr>
              <w:t>URO475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20B92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504" w:type="dxa"/>
            <w:tcBorders>
              <w:top w:val="nil"/>
              <w:bottom w:val="nil"/>
            </w:tcBorders>
            <w:vAlign w:val="center"/>
          </w:tcPr>
          <w:p w14:paraId="05E29E62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2CDDF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00CDA9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EAA95" w14:textId="77777777" w:rsidR="00FA6B1F" w:rsidRPr="008A1E6D" w:rsidRDefault="00FA6B1F" w:rsidP="003F1C34">
            <w:pPr>
              <w:rPr>
                <w:color w:val="000000"/>
                <w:sz w:val="16"/>
                <w:szCs w:val="16"/>
              </w:rPr>
            </w:pPr>
            <w:r w:rsidRPr="008A1E6D">
              <w:rPr>
                <w:color w:val="000000"/>
                <w:sz w:val="16"/>
                <w:szCs w:val="16"/>
              </w:rPr>
              <w:t>PP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6B42D5F7" w14:textId="77777777" w:rsidR="00FA6B1F" w:rsidRPr="008A1E6D" w:rsidRDefault="00FA6B1F" w:rsidP="003F1C34">
            <w:pPr>
              <w:rPr>
                <w:color w:val="000000"/>
                <w:sz w:val="16"/>
                <w:szCs w:val="16"/>
              </w:rPr>
            </w:pPr>
            <w:r w:rsidRPr="008A1E6D">
              <w:rPr>
                <w:color w:val="000000"/>
                <w:sz w:val="16"/>
                <w:szCs w:val="16"/>
              </w:rPr>
              <w:t>PP2</w:t>
            </w:r>
          </w:p>
        </w:tc>
      </w:tr>
      <w:tr w:rsidR="00FA6B1F" w:rsidRPr="002A0FA1" w14:paraId="792704E0" w14:textId="77777777" w:rsidTr="00BD79CB">
        <w:trPr>
          <w:trHeight w:val="27"/>
          <w:jc w:val="center"/>
        </w:trPr>
        <w:tc>
          <w:tcPr>
            <w:tcW w:w="79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123869B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URO48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AEFD508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KNTC1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DCC5CE3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 w:rsidRPr="00FD52F5">
              <w:rPr>
                <w:color w:val="000000"/>
                <w:sz w:val="16"/>
                <w:szCs w:val="16"/>
              </w:rPr>
              <w:t>Kinetochore Associated 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4144728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D607H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08FAA971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A*03:01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3431AB6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KLCPWFKN</w:t>
            </w:r>
            <w:r w:rsidRPr="008A1E6D">
              <w:rPr>
                <w:b/>
                <w:bCs/>
                <w:color w:val="FF0000"/>
                <w:sz w:val="16"/>
                <w:szCs w:val="16"/>
              </w:rPr>
              <w:t>H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064769C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KLCPWFKN</w:t>
            </w:r>
            <w:r w:rsidRPr="008A1E6D">
              <w:rPr>
                <w:b/>
                <w:bCs/>
                <w:color w:val="000000"/>
                <w:sz w:val="16"/>
                <w:szCs w:val="16"/>
              </w:rPr>
              <w:t>D</w:t>
            </w:r>
          </w:p>
        </w:tc>
      </w:tr>
      <w:tr w:rsidR="00FA6B1F" w:rsidRPr="002A0FA1" w14:paraId="0FC787EF" w14:textId="77777777" w:rsidTr="00BD79CB">
        <w:trPr>
          <w:trHeight w:val="27"/>
          <w:jc w:val="center"/>
        </w:trPr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30D25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URO516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C2360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RXRA</w:t>
            </w:r>
          </w:p>
        </w:tc>
        <w:tc>
          <w:tcPr>
            <w:tcW w:w="2504" w:type="dxa"/>
            <w:tcBorders>
              <w:top w:val="nil"/>
              <w:bottom w:val="nil"/>
            </w:tcBorders>
            <w:vAlign w:val="center"/>
          </w:tcPr>
          <w:p w14:paraId="36F5F909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 w:rsidRPr="00FD52F5">
              <w:rPr>
                <w:color w:val="000000"/>
                <w:sz w:val="16"/>
                <w:szCs w:val="16"/>
              </w:rPr>
              <w:t>Retinoid X Receptor Alph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F9BF9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S427F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EF60CC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B*07:02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13491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LPALR</w:t>
            </w:r>
            <w:r w:rsidRPr="008A1E6D">
              <w:rPr>
                <w:b/>
                <w:bCs/>
                <w:color w:val="FF0000"/>
                <w:sz w:val="16"/>
                <w:szCs w:val="16"/>
              </w:rPr>
              <w:t>F</w:t>
            </w:r>
            <w:r w:rsidRPr="008A1E6D">
              <w:rPr>
                <w:color w:val="000000"/>
                <w:sz w:val="16"/>
                <w:szCs w:val="16"/>
              </w:rPr>
              <w:t>IGL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452AA34D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LPALR</w:t>
            </w:r>
            <w:r w:rsidRPr="008A1E6D">
              <w:rPr>
                <w:b/>
                <w:bCs/>
                <w:color w:val="000000"/>
                <w:sz w:val="16"/>
                <w:szCs w:val="16"/>
              </w:rPr>
              <w:t>S</w:t>
            </w:r>
            <w:r w:rsidRPr="008A1E6D">
              <w:rPr>
                <w:color w:val="000000"/>
                <w:sz w:val="16"/>
                <w:szCs w:val="16"/>
              </w:rPr>
              <w:t>IGL</w:t>
            </w:r>
          </w:p>
        </w:tc>
      </w:tr>
      <w:tr w:rsidR="00FA6B1F" w:rsidRPr="002A0FA1" w14:paraId="282AC476" w14:textId="77777777" w:rsidTr="00BD79CB">
        <w:trPr>
          <w:trHeight w:val="27"/>
          <w:jc w:val="center"/>
        </w:trPr>
        <w:tc>
          <w:tcPr>
            <w:tcW w:w="79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74B68FD2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URO671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AB86DBE" w14:textId="0E2CDC0A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RPLP</w:t>
            </w:r>
            <w:r w:rsidR="007A48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056CEA4" w14:textId="4913BF94" w:rsidR="00FA6B1F" w:rsidRPr="00BD79CB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BD79CB">
              <w:rPr>
                <w:color w:val="000000"/>
                <w:sz w:val="16"/>
                <w:szCs w:val="16"/>
                <w:lang w:val="en-US"/>
              </w:rPr>
              <w:t>Ribosomal Protein Lateral</w:t>
            </w:r>
          </w:p>
          <w:p w14:paraId="0D424166" w14:textId="77777777" w:rsidR="00FA6B1F" w:rsidRPr="00BD79CB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BD79CB">
              <w:rPr>
                <w:color w:val="000000"/>
                <w:sz w:val="16"/>
                <w:szCs w:val="16"/>
                <w:lang w:val="en-US"/>
              </w:rPr>
              <w:t>Stalk Subunit P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1D39509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R214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D094FD6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B*18:01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948AF38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TEETLHS</w:t>
            </w:r>
            <w:r w:rsidRPr="008A1E6D">
              <w:rPr>
                <w:b/>
                <w:bCs/>
                <w:color w:val="FF0000"/>
                <w:sz w:val="16"/>
                <w:szCs w:val="16"/>
              </w:rPr>
              <w:t>C</w:t>
            </w:r>
            <w:r w:rsidRPr="008A1E6D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476AF2B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TEETLHS</w:t>
            </w:r>
            <w:r w:rsidRPr="008A1E6D">
              <w:rPr>
                <w:b/>
                <w:bCs/>
                <w:color w:val="000000"/>
                <w:sz w:val="16"/>
                <w:szCs w:val="16"/>
              </w:rPr>
              <w:t>R</w:t>
            </w:r>
            <w:r w:rsidRPr="008A1E6D">
              <w:rPr>
                <w:color w:val="000000"/>
                <w:sz w:val="16"/>
                <w:szCs w:val="16"/>
              </w:rPr>
              <w:t>F</w:t>
            </w:r>
          </w:p>
        </w:tc>
      </w:tr>
      <w:tr w:rsidR="00FA6B1F" w:rsidRPr="002A0FA1" w14:paraId="51C6DB53" w14:textId="77777777" w:rsidTr="00BD79CB">
        <w:trPr>
          <w:trHeight w:val="27"/>
          <w:jc w:val="center"/>
        </w:trPr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FB36B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URO671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2CD76" w14:textId="78B5FCF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RPLP</w:t>
            </w:r>
            <w:r w:rsidR="007A48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04" w:type="dxa"/>
            <w:tcBorders>
              <w:top w:val="nil"/>
              <w:bottom w:val="nil"/>
            </w:tcBorders>
            <w:vAlign w:val="center"/>
          </w:tcPr>
          <w:p w14:paraId="07A10D8C" w14:textId="15A97C71" w:rsidR="00FA6B1F" w:rsidRPr="00BD79CB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BD79CB">
              <w:rPr>
                <w:color w:val="000000"/>
                <w:sz w:val="16"/>
                <w:szCs w:val="16"/>
                <w:lang w:val="en-US"/>
              </w:rPr>
              <w:t>Ribosomal Protein Lateral</w:t>
            </w:r>
          </w:p>
          <w:p w14:paraId="489179FE" w14:textId="77777777" w:rsidR="00FA6B1F" w:rsidRPr="00BD79CB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BD79CB">
              <w:rPr>
                <w:color w:val="000000"/>
                <w:sz w:val="16"/>
                <w:szCs w:val="16"/>
                <w:lang w:val="en-US"/>
              </w:rPr>
              <w:t>Stalk Subunit P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1DFB7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R214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02C2C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B*18:01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B72C5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EETLHS</w:t>
            </w:r>
            <w:r w:rsidRPr="008A1E6D">
              <w:rPr>
                <w:b/>
                <w:bCs/>
                <w:color w:val="FF0000"/>
                <w:sz w:val="16"/>
                <w:szCs w:val="16"/>
              </w:rPr>
              <w:t>C</w:t>
            </w:r>
            <w:r w:rsidRPr="008A1E6D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77CEC0C9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EETLHS</w:t>
            </w:r>
            <w:r w:rsidRPr="008A1E6D">
              <w:rPr>
                <w:b/>
                <w:bCs/>
                <w:color w:val="000000"/>
                <w:sz w:val="16"/>
                <w:szCs w:val="16"/>
              </w:rPr>
              <w:t>R</w:t>
            </w:r>
            <w:r w:rsidRPr="008A1E6D">
              <w:rPr>
                <w:color w:val="000000"/>
                <w:sz w:val="16"/>
                <w:szCs w:val="16"/>
              </w:rPr>
              <w:t>F</w:t>
            </w:r>
          </w:p>
        </w:tc>
      </w:tr>
      <w:tr w:rsidR="00FA6B1F" w:rsidRPr="002A0FA1" w14:paraId="70BDA899" w14:textId="77777777" w:rsidTr="00BD79CB">
        <w:trPr>
          <w:trHeight w:val="27"/>
          <w:jc w:val="center"/>
        </w:trPr>
        <w:tc>
          <w:tcPr>
            <w:tcW w:w="79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4D8E62E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URO774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0034330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XRN1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8353F10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 w:rsidRPr="00FD52F5">
              <w:rPr>
                <w:color w:val="000000"/>
                <w:sz w:val="16"/>
                <w:szCs w:val="16"/>
              </w:rPr>
              <w:t>5'-3' Exoribonuclease 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DC10C3F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S539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1FFB903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B*44:02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A695FC2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NED</w:t>
            </w:r>
            <w:r w:rsidRPr="008A1E6D">
              <w:rPr>
                <w:b/>
                <w:bCs/>
                <w:color w:val="FF0000"/>
                <w:sz w:val="16"/>
                <w:szCs w:val="16"/>
              </w:rPr>
              <w:t>L</w:t>
            </w:r>
            <w:r w:rsidRPr="008A1E6D">
              <w:rPr>
                <w:color w:val="000000"/>
                <w:sz w:val="16"/>
                <w:szCs w:val="16"/>
              </w:rPr>
              <w:t>PIIEYY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78B941A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NED</w:t>
            </w:r>
            <w:r w:rsidRPr="008A1E6D">
              <w:rPr>
                <w:b/>
                <w:bCs/>
                <w:sz w:val="16"/>
                <w:szCs w:val="16"/>
              </w:rPr>
              <w:t>S</w:t>
            </w:r>
            <w:r w:rsidRPr="008A1E6D">
              <w:rPr>
                <w:color w:val="000000"/>
                <w:sz w:val="16"/>
                <w:szCs w:val="16"/>
              </w:rPr>
              <w:t>PIIEYY</w:t>
            </w:r>
          </w:p>
        </w:tc>
      </w:tr>
      <w:tr w:rsidR="00FA6B1F" w:rsidRPr="002A0FA1" w14:paraId="1C17F4CE" w14:textId="77777777" w:rsidTr="00BD79CB">
        <w:trPr>
          <w:trHeight w:val="27"/>
          <w:jc w:val="center"/>
        </w:trPr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F9D8CA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URO774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E83BE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XRN1</w:t>
            </w:r>
          </w:p>
        </w:tc>
        <w:tc>
          <w:tcPr>
            <w:tcW w:w="2504" w:type="dxa"/>
            <w:tcBorders>
              <w:top w:val="nil"/>
              <w:bottom w:val="nil"/>
            </w:tcBorders>
            <w:vAlign w:val="center"/>
          </w:tcPr>
          <w:p w14:paraId="2410D901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 w:rsidRPr="00FD52F5">
              <w:rPr>
                <w:color w:val="000000"/>
                <w:sz w:val="16"/>
                <w:szCs w:val="16"/>
              </w:rPr>
              <w:t>5'-3' Exoribonuclease 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1D20E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S539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44300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B*44:02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AF74A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NED</w:t>
            </w:r>
            <w:r w:rsidRPr="008A1E6D">
              <w:rPr>
                <w:b/>
                <w:bCs/>
                <w:color w:val="FF0000"/>
                <w:sz w:val="16"/>
                <w:szCs w:val="16"/>
              </w:rPr>
              <w:t>L</w:t>
            </w:r>
            <w:r w:rsidRPr="008A1E6D">
              <w:rPr>
                <w:color w:val="000000"/>
                <w:sz w:val="16"/>
                <w:szCs w:val="16"/>
              </w:rPr>
              <w:t>PIIEY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6EFDDD19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NED</w:t>
            </w:r>
            <w:r w:rsidRPr="008A1E6D">
              <w:rPr>
                <w:b/>
                <w:bCs/>
                <w:color w:val="000000"/>
                <w:sz w:val="16"/>
                <w:szCs w:val="16"/>
              </w:rPr>
              <w:t>S</w:t>
            </w:r>
            <w:r w:rsidRPr="008A1E6D">
              <w:rPr>
                <w:color w:val="000000"/>
                <w:sz w:val="16"/>
                <w:szCs w:val="16"/>
              </w:rPr>
              <w:t>PIIEY</w:t>
            </w:r>
          </w:p>
        </w:tc>
      </w:tr>
      <w:tr w:rsidR="00FA6B1F" w:rsidRPr="002A0FA1" w14:paraId="2AC9F283" w14:textId="77777777" w:rsidTr="00BD79CB">
        <w:trPr>
          <w:trHeight w:val="27"/>
          <w:jc w:val="center"/>
        </w:trPr>
        <w:tc>
          <w:tcPr>
            <w:tcW w:w="79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E174BE4" w14:textId="77777777" w:rsidR="00FA6B1F" w:rsidRPr="008A1E6D" w:rsidRDefault="00FA6B1F" w:rsidP="00BD79CB">
            <w:pPr>
              <w:jc w:val="center"/>
              <w:rPr>
                <w:color w:val="000000"/>
                <w:sz w:val="16"/>
                <w:szCs w:val="16"/>
              </w:rPr>
            </w:pPr>
            <w:r w:rsidRPr="008A1E6D">
              <w:rPr>
                <w:color w:val="000000"/>
                <w:sz w:val="16"/>
                <w:szCs w:val="16"/>
              </w:rPr>
              <w:t>URO786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EC7477D" w14:textId="77777777" w:rsidR="00FA6B1F" w:rsidRPr="008A1E6D" w:rsidRDefault="00FA6B1F" w:rsidP="00BD79CB">
            <w:pPr>
              <w:jc w:val="center"/>
              <w:rPr>
                <w:color w:val="000000"/>
                <w:sz w:val="16"/>
                <w:szCs w:val="16"/>
              </w:rPr>
            </w:pPr>
            <w:r w:rsidRPr="008A1E6D">
              <w:rPr>
                <w:color w:val="000000"/>
                <w:sz w:val="16"/>
                <w:szCs w:val="16"/>
              </w:rPr>
              <w:t>SMG9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7E0E6232" w14:textId="2217AF34" w:rsidR="00FA6B1F" w:rsidRPr="00B730EB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B730EB">
              <w:rPr>
                <w:color w:val="000000"/>
                <w:sz w:val="16"/>
                <w:szCs w:val="16"/>
                <w:lang w:val="en-US"/>
              </w:rPr>
              <w:t>SMG9 Nonsense Mediated</w:t>
            </w:r>
          </w:p>
          <w:p w14:paraId="08DA0590" w14:textId="77777777" w:rsidR="00FA6B1F" w:rsidRPr="00B730EB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B730EB">
              <w:rPr>
                <w:color w:val="000000"/>
                <w:sz w:val="16"/>
                <w:szCs w:val="16"/>
                <w:lang w:val="en-US"/>
              </w:rPr>
              <w:t>MRNA Decay Facto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F142048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T361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2274220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A*01:01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720828B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GSDEG</w:t>
            </w:r>
            <w:r w:rsidRPr="008A1E6D">
              <w:rPr>
                <w:b/>
                <w:bCs/>
                <w:color w:val="FF0000"/>
                <w:sz w:val="16"/>
                <w:szCs w:val="16"/>
              </w:rPr>
              <w:t>I</w:t>
            </w:r>
            <w:r w:rsidRPr="008A1E6D">
              <w:rPr>
                <w:color w:val="000000"/>
                <w:sz w:val="16"/>
                <w:szCs w:val="16"/>
              </w:rPr>
              <w:t>EYY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53CDBD3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GSDEG</w:t>
            </w:r>
            <w:r w:rsidRPr="008A1E6D">
              <w:rPr>
                <w:b/>
                <w:bCs/>
                <w:color w:val="000000"/>
                <w:sz w:val="16"/>
                <w:szCs w:val="16"/>
              </w:rPr>
              <w:t>T</w:t>
            </w:r>
            <w:r w:rsidRPr="008A1E6D">
              <w:rPr>
                <w:color w:val="000000"/>
                <w:sz w:val="16"/>
                <w:szCs w:val="16"/>
              </w:rPr>
              <w:t>EYY</w:t>
            </w:r>
          </w:p>
        </w:tc>
      </w:tr>
      <w:tr w:rsidR="00FA6B1F" w:rsidRPr="002A0FA1" w14:paraId="07EAC37B" w14:textId="77777777" w:rsidTr="00BD79CB">
        <w:trPr>
          <w:trHeight w:val="27"/>
          <w:jc w:val="center"/>
        </w:trPr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962A9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URO845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AA36C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ITGA9</w:t>
            </w:r>
          </w:p>
        </w:tc>
        <w:tc>
          <w:tcPr>
            <w:tcW w:w="2504" w:type="dxa"/>
            <w:tcBorders>
              <w:top w:val="nil"/>
              <w:bottom w:val="nil"/>
            </w:tcBorders>
            <w:vAlign w:val="center"/>
          </w:tcPr>
          <w:p w14:paraId="7B5C1848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 w:rsidRPr="00FD52F5">
              <w:rPr>
                <w:color w:val="000000"/>
                <w:sz w:val="16"/>
                <w:szCs w:val="16"/>
              </w:rPr>
              <w:t>Integrin Subunit Alpha 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C8F40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E768K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03EED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C*05:01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6AD82D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b/>
                <w:bCs/>
                <w:color w:val="FF0000"/>
                <w:sz w:val="16"/>
                <w:szCs w:val="16"/>
              </w:rPr>
              <w:t>K</w:t>
            </w:r>
            <w:r w:rsidRPr="008A1E6D">
              <w:rPr>
                <w:color w:val="000000"/>
                <w:sz w:val="16"/>
                <w:szCs w:val="16"/>
              </w:rPr>
              <w:t>VDTSITGI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76F3F429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b/>
                <w:bCs/>
                <w:color w:val="000000"/>
                <w:sz w:val="16"/>
                <w:szCs w:val="16"/>
              </w:rPr>
              <w:t>E</w:t>
            </w:r>
            <w:r w:rsidRPr="008A1E6D">
              <w:rPr>
                <w:color w:val="000000"/>
                <w:sz w:val="16"/>
                <w:szCs w:val="16"/>
              </w:rPr>
              <w:t>VDTSITGI</w:t>
            </w:r>
          </w:p>
        </w:tc>
      </w:tr>
      <w:tr w:rsidR="00FA6B1F" w:rsidRPr="002A0FA1" w14:paraId="4FDFC20D" w14:textId="77777777" w:rsidTr="00BD79CB">
        <w:trPr>
          <w:trHeight w:val="27"/>
          <w:jc w:val="center"/>
        </w:trPr>
        <w:tc>
          <w:tcPr>
            <w:tcW w:w="79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459FF74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URO845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BA9E0B5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F1E31E1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46C726F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F6EE32A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0C0DB01B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PP7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0429BA61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PP7</w:t>
            </w:r>
          </w:p>
        </w:tc>
      </w:tr>
      <w:tr w:rsidR="00FA6B1F" w:rsidRPr="002A0FA1" w14:paraId="718179AE" w14:textId="77777777" w:rsidTr="00BD79CB">
        <w:trPr>
          <w:trHeight w:val="27"/>
          <w:jc w:val="center"/>
        </w:trPr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44A02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URO878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380E09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CLUH</w:t>
            </w:r>
          </w:p>
        </w:tc>
        <w:tc>
          <w:tcPr>
            <w:tcW w:w="2504" w:type="dxa"/>
            <w:tcBorders>
              <w:top w:val="nil"/>
              <w:bottom w:val="nil"/>
            </w:tcBorders>
            <w:vAlign w:val="center"/>
          </w:tcPr>
          <w:p w14:paraId="067F4AE9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 w:rsidRPr="00FD52F5">
              <w:rPr>
                <w:color w:val="000000"/>
                <w:sz w:val="16"/>
                <w:szCs w:val="16"/>
              </w:rPr>
              <w:t>Clustered Mitochondria Homolog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985BD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S342W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3C8D3C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B*44:02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30E03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AEDAYT</w:t>
            </w:r>
            <w:r w:rsidRPr="008A1E6D">
              <w:rPr>
                <w:b/>
                <w:bCs/>
                <w:color w:val="FF0000"/>
                <w:sz w:val="16"/>
                <w:szCs w:val="16"/>
              </w:rPr>
              <w:t>W</w:t>
            </w:r>
            <w:r w:rsidRPr="008A1E6D">
              <w:rPr>
                <w:color w:val="000000"/>
                <w:sz w:val="16"/>
                <w:szCs w:val="16"/>
              </w:rPr>
              <w:t>RL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153D736B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AEDAYT</w:t>
            </w:r>
            <w:r w:rsidRPr="008A1E6D">
              <w:rPr>
                <w:b/>
                <w:bCs/>
                <w:color w:val="000000"/>
                <w:sz w:val="16"/>
                <w:szCs w:val="16"/>
              </w:rPr>
              <w:t>S</w:t>
            </w:r>
            <w:r w:rsidRPr="008A1E6D">
              <w:rPr>
                <w:color w:val="000000"/>
                <w:sz w:val="16"/>
                <w:szCs w:val="16"/>
              </w:rPr>
              <w:t>RL</w:t>
            </w:r>
          </w:p>
        </w:tc>
      </w:tr>
      <w:tr w:rsidR="00FA6B1F" w:rsidRPr="002A0FA1" w14:paraId="12E5FEAB" w14:textId="77777777" w:rsidTr="00BD79CB">
        <w:trPr>
          <w:trHeight w:val="27"/>
          <w:jc w:val="center"/>
        </w:trPr>
        <w:tc>
          <w:tcPr>
            <w:tcW w:w="79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0F25EFB1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URO878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D6906EF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CLUH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013BCA0E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 w:rsidRPr="00FD52F5">
              <w:rPr>
                <w:color w:val="000000"/>
                <w:sz w:val="16"/>
                <w:szCs w:val="16"/>
              </w:rPr>
              <w:t>Clustered Mitochondria Homolog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DC33CA5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S342W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75FA83AB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B*44:02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69A3AEC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AEDAYT</w:t>
            </w:r>
            <w:r w:rsidRPr="008A1E6D">
              <w:rPr>
                <w:b/>
                <w:bCs/>
                <w:color w:val="FF0000"/>
                <w:sz w:val="16"/>
                <w:szCs w:val="16"/>
              </w:rPr>
              <w:t>W</w:t>
            </w:r>
            <w:r w:rsidRPr="008A1E6D">
              <w:rPr>
                <w:color w:val="000000"/>
                <w:sz w:val="16"/>
                <w:szCs w:val="16"/>
              </w:rPr>
              <w:t>RLGY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05D336B2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AEDAYT</w:t>
            </w:r>
            <w:r w:rsidRPr="008A1E6D">
              <w:rPr>
                <w:b/>
                <w:bCs/>
                <w:color w:val="000000"/>
                <w:sz w:val="16"/>
                <w:szCs w:val="16"/>
              </w:rPr>
              <w:t>S</w:t>
            </w:r>
            <w:r w:rsidRPr="008A1E6D">
              <w:rPr>
                <w:color w:val="000000"/>
                <w:sz w:val="16"/>
                <w:szCs w:val="16"/>
              </w:rPr>
              <w:t>RLGY</w:t>
            </w:r>
          </w:p>
        </w:tc>
      </w:tr>
      <w:tr w:rsidR="00FA6B1F" w:rsidRPr="002A0FA1" w14:paraId="2E72AB8B" w14:textId="77777777" w:rsidTr="00BD79CB">
        <w:trPr>
          <w:trHeight w:val="27"/>
          <w:jc w:val="center"/>
        </w:trPr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679BD9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URO878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D29060" w14:textId="77777777" w:rsidR="00FA6B1F" w:rsidRPr="008A1E6D" w:rsidRDefault="00FA6B1F" w:rsidP="00BD79CB">
            <w:pPr>
              <w:jc w:val="center"/>
              <w:rPr>
                <w:color w:val="000000"/>
                <w:sz w:val="16"/>
                <w:szCs w:val="16"/>
              </w:rPr>
            </w:pPr>
            <w:r w:rsidRPr="008A1E6D">
              <w:rPr>
                <w:color w:val="000000"/>
                <w:sz w:val="16"/>
                <w:szCs w:val="16"/>
              </w:rPr>
              <w:t>LGALS9</w:t>
            </w:r>
          </w:p>
        </w:tc>
        <w:tc>
          <w:tcPr>
            <w:tcW w:w="2504" w:type="dxa"/>
            <w:tcBorders>
              <w:top w:val="nil"/>
              <w:bottom w:val="single" w:sz="4" w:space="0" w:color="auto"/>
            </w:tcBorders>
            <w:vAlign w:val="center"/>
          </w:tcPr>
          <w:p w14:paraId="21F983BA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 w:rsidRPr="00FD52F5">
              <w:rPr>
                <w:color w:val="000000"/>
                <w:sz w:val="16"/>
                <w:szCs w:val="16"/>
              </w:rPr>
              <w:t>Galectin 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3F29AB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F164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2E80AE" w14:textId="77777777" w:rsidR="00FA6B1F" w:rsidRPr="008A1E6D" w:rsidRDefault="00FA6B1F" w:rsidP="00BD79CB">
            <w:pPr>
              <w:pStyle w:val="NormalWeb"/>
              <w:spacing w:before="0" w:beforeAutospacing="0" w:after="0" w:afterAutospacing="0" w:line="240" w:lineRule="auto"/>
              <w:jc w:val="center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B*35:05</w:t>
            </w: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0B5AEA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VP</w:t>
            </w:r>
            <w:r w:rsidRPr="008A1E6D">
              <w:rPr>
                <w:b/>
                <w:bCs/>
                <w:color w:val="FF0000"/>
                <w:sz w:val="16"/>
                <w:szCs w:val="16"/>
              </w:rPr>
              <w:t>L</w:t>
            </w:r>
            <w:r w:rsidRPr="008A1E6D">
              <w:rPr>
                <w:color w:val="000000"/>
                <w:sz w:val="16"/>
                <w:szCs w:val="16"/>
              </w:rPr>
              <w:t>SQPVCF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vAlign w:val="center"/>
          </w:tcPr>
          <w:p w14:paraId="43ABBCB1" w14:textId="77777777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</w:rPr>
              <w:t>VP</w:t>
            </w:r>
            <w:r w:rsidRPr="008A1E6D">
              <w:rPr>
                <w:b/>
                <w:bCs/>
                <w:color w:val="000000"/>
                <w:sz w:val="16"/>
                <w:szCs w:val="16"/>
              </w:rPr>
              <w:t>F</w:t>
            </w:r>
            <w:r w:rsidRPr="008A1E6D">
              <w:rPr>
                <w:color w:val="000000"/>
                <w:sz w:val="16"/>
                <w:szCs w:val="16"/>
              </w:rPr>
              <w:t>SQPVCF</w:t>
            </w:r>
          </w:p>
        </w:tc>
      </w:tr>
      <w:tr w:rsidR="00FA6B1F" w:rsidRPr="003B5D7E" w14:paraId="279CFA04" w14:textId="77777777" w:rsidTr="00BD79CB">
        <w:trPr>
          <w:trHeight w:val="27"/>
          <w:jc w:val="center"/>
        </w:trPr>
        <w:tc>
          <w:tcPr>
            <w:tcW w:w="8839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002BB3CA" w14:textId="434375CD" w:rsidR="00FA6B1F" w:rsidRPr="008A1E6D" w:rsidRDefault="00FA6B1F" w:rsidP="003F1C34">
            <w:pPr>
              <w:pStyle w:val="NormalWeb"/>
              <w:spacing w:before="0" w:beforeAutospacing="0" w:after="0" w:afterAutospacing="0" w:line="240" w:lineRule="auto"/>
              <w:jc w:val="left"/>
              <w:textAlignment w:val="center"/>
              <w:rPr>
                <w:color w:val="000000"/>
                <w:sz w:val="16"/>
                <w:szCs w:val="16"/>
                <w:lang w:val="en-US"/>
              </w:rPr>
            </w:pPr>
            <w:r w:rsidRPr="008A1E6D">
              <w:rPr>
                <w:color w:val="000000"/>
                <w:sz w:val="16"/>
                <w:szCs w:val="16"/>
                <w:lang w:val="en-US"/>
              </w:rPr>
              <w:t>*Based on PRIME algorithm; PP = Peptide pool</w:t>
            </w:r>
            <w:r>
              <w:rPr>
                <w:color w:val="000000"/>
                <w:sz w:val="16"/>
                <w:szCs w:val="16"/>
                <w:lang w:val="en-US"/>
              </w:rPr>
              <w:t>; NA = Not Applicable.</w:t>
            </w:r>
          </w:p>
        </w:tc>
      </w:tr>
    </w:tbl>
    <w:p w14:paraId="3A2FFC87" w14:textId="77777777" w:rsidR="00FA6B1F" w:rsidRPr="00E97249" w:rsidRDefault="00FA6B1F" w:rsidP="00DD6292">
      <w:pPr>
        <w:jc w:val="both"/>
        <w:rPr>
          <w:lang w:val="en-US"/>
        </w:rPr>
      </w:pPr>
    </w:p>
    <w:sectPr w:rsidR="00FA6B1F" w:rsidRPr="00E97249" w:rsidSect="00D938E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6EE7C6" w14:textId="77777777" w:rsidR="001A1B59" w:rsidRDefault="001A1B59" w:rsidP="00EE3C05">
      <w:r>
        <w:separator/>
      </w:r>
    </w:p>
  </w:endnote>
  <w:endnote w:type="continuationSeparator" w:id="0">
    <w:p w14:paraId="52C902FC" w14:textId="77777777" w:rsidR="001A1B59" w:rsidRDefault="001A1B59" w:rsidP="00EE3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4F76BF" w14:textId="77777777" w:rsidR="001A1B59" w:rsidRDefault="001A1B59" w:rsidP="00EE3C05">
      <w:r>
        <w:separator/>
      </w:r>
    </w:p>
  </w:footnote>
  <w:footnote w:type="continuationSeparator" w:id="0">
    <w:p w14:paraId="52BA59EB" w14:textId="77777777" w:rsidR="001A1B59" w:rsidRDefault="001A1B59" w:rsidP="00EE3C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4D5C35"/>
    <w:multiLevelType w:val="hybridMultilevel"/>
    <w:tmpl w:val="2252277C"/>
    <w:lvl w:ilvl="0" w:tplc="DB6A0884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20C72"/>
    <w:multiLevelType w:val="hybridMultilevel"/>
    <w:tmpl w:val="CAF4867A"/>
    <w:lvl w:ilvl="0" w:tplc="64823E2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59514B"/>
    <w:multiLevelType w:val="hybridMultilevel"/>
    <w:tmpl w:val="3C96BC10"/>
    <w:lvl w:ilvl="0" w:tplc="BA106D1C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947615"/>
    <w:multiLevelType w:val="hybridMultilevel"/>
    <w:tmpl w:val="15305156"/>
    <w:lvl w:ilvl="0" w:tplc="520E5610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4191727">
    <w:abstractNumId w:val="2"/>
  </w:num>
  <w:num w:numId="2" w16cid:durableId="999774284">
    <w:abstractNumId w:val="1"/>
  </w:num>
  <w:num w:numId="3" w16cid:durableId="2101028426">
    <w:abstractNumId w:val="3"/>
  </w:num>
  <w:num w:numId="4" w16cid:durableId="263001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51D"/>
    <w:rsid w:val="00010D02"/>
    <w:rsid w:val="000138C5"/>
    <w:rsid w:val="000161DB"/>
    <w:rsid w:val="000240F3"/>
    <w:rsid w:val="0004703D"/>
    <w:rsid w:val="000625E7"/>
    <w:rsid w:val="00070FF7"/>
    <w:rsid w:val="000714B9"/>
    <w:rsid w:val="000769E3"/>
    <w:rsid w:val="00090624"/>
    <w:rsid w:val="000B2829"/>
    <w:rsid w:val="000B2A02"/>
    <w:rsid w:val="000B3610"/>
    <w:rsid w:val="000B6F79"/>
    <w:rsid w:val="000D73A5"/>
    <w:rsid w:val="000F74BC"/>
    <w:rsid w:val="000F7A81"/>
    <w:rsid w:val="00124D99"/>
    <w:rsid w:val="001263C3"/>
    <w:rsid w:val="00131134"/>
    <w:rsid w:val="00137209"/>
    <w:rsid w:val="0014446C"/>
    <w:rsid w:val="00154E74"/>
    <w:rsid w:val="001712C9"/>
    <w:rsid w:val="001807D1"/>
    <w:rsid w:val="00182D47"/>
    <w:rsid w:val="001833EC"/>
    <w:rsid w:val="0018593D"/>
    <w:rsid w:val="001A1B59"/>
    <w:rsid w:val="001D36AA"/>
    <w:rsid w:val="001E6C93"/>
    <w:rsid w:val="001F3DC9"/>
    <w:rsid w:val="00226F7A"/>
    <w:rsid w:val="002314BF"/>
    <w:rsid w:val="00236985"/>
    <w:rsid w:val="00245907"/>
    <w:rsid w:val="002747C1"/>
    <w:rsid w:val="0028205D"/>
    <w:rsid w:val="002A0FA1"/>
    <w:rsid w:val="002B6761"/>
    <w:rsid w:val="002D3A24"/>
    <w:rsid w:val="002D42C9"/>
    <w:rsid w:val="002D6BBF"/>
    <w:rsid w:val="002E2DDF"/>
    <w:rsid w:val="00314500"/>
    <w:rsid w:val="003530EE"/>
    <w:rsid w:val="00353773"/>
    <w:rsid w:val="00385F71"/>
    <w:rsid w:val="003B5D7E"/>
    <w:rsid w:val="003D606E"/>
    <w:rsid w:val="003F1C34"/>
    <w:rsid w:val="003F1F1A"/>
    <w:rsid w:val="003F37B5"/>
    <w:rsid w:val="003F551D"/>
    <w:rsid w:val="00400FF4"/>
    <w:rsid w:val="0040797B"/>
    <w:rsid w:val="004253F9"/>
    <w:rsid w:val="004355A7"/>
    <w:rsid w:val="0047101D"/>
    <w:rsid w:val="00493331"/>
    <w:rsid w:val="004C0AA2"/>
    <w:rsid w:val="004F1C35"/>
    <w:rsid w:val="004F2C51"/>
    <w:rsid w:val="004F3BE2"/>
    <w:rsid w:val="004F4A28"/>
    <w:rsid w:val="005042CC"/>
    <w:rsid w:val="00504642"/>
    <w:rsid w:val="00510C33"/>
    <w:rsid w:val="00514328"/>
    <w:rsid w:val="005153CA"/>
    <w:rsid w:val="00521179"/>
    <w:rsid w:val="005254E0"/>
    <w:rsid w:val="00543666"/>
    <w:rsid w:val="005448A0"/>
    <w:rsid w:val="005542D6"/>
    <w:rsid w:val="00576982"/>
    <w:rsid w:val="005801AB"/>
    <w:rsid w:val="00580695"/>
    <w:rsid w:val="00595D0A"/>
    <w:rsid w:val="00596962"/>
    <w:rsid w:val="005A56F1"/>
    <w:rsid w:val="005B052D"/>
    <w:rsid w:val="005B2984"/>
    <w:rsid w:val="005D1056"/>
    <w:rsid w:val="005D3610"/>
    <w:rsid w:val="005F6C06"/>
    <w:rsid w:val="005F78D4"/>
    <w:rsid w:val="00641F5A"/>
    <w:rsid w:val="00646411"/>
    <w:rsid w:val="006664FE"/>
    <w:rsid w:val="006B63C0"/>
    <w:rsid w:val="006C2B91"/>
    <w:rsid w:val="006C4A3B"/>
    <w:rsid w:val="006C6547"/>
    <w:rsid w:val="006D5A50"/>
    <w:rsid w:val="006E6DBC"/>
    <w:rsid w:val="00731A20"/>
    <w:rsid w:val="00741F47"/>
    <w:rsid w:val="00771F31"/>
    <w:rsid w:val="007730C5"/>
    <w:rsid w:val="007768CC"/>
    <w:rsid w:val="007A214F"/>
    <w:rsid w:val="007A48EF"/>
    <w:rsid w:val="007B0ABE"/>
    <w:rsid w:val="007B7DA1"/>
    <w:rsid w:val="007C7703"/>
    <w:rsid w:val="007D7E90"/>
    <w:rsid w:val="007E7382"/>
    <w:rsid w:val="007F1B6D"/>
    <w:rsid w:val="008014D4"/>
    <w:rsid w:val="008023E8"/>
    <w:rsid w:val="00817898"/>
    <w:rsid w:val="00852112"/>
    <w:rsid w:val="00857500"/>
    <w:rsid w:val="00860103"/>
    <w:rsid w:val="00895086"/>
    <w:rsid w:val="008A1E6D"/>
    <w:rsid w:val="008C3316"/>
    <w:rsid w:val="008D6790"/>
    <w:rsid w:val="008F5B34"/>
    <w:rsid w:val="009020FC"/>
    <w:rsid w:val="00960E27"/>
    <w:rsid w:val="00967424"/>
    <w:rsid w:val="00975E2D"/>
    <w:rsid w:val="009819EC"/>
    <w:rsid w:val="009A5AE1"/>
    <w:rsid w:val="009C1E34"/>
    <w:rsid w:val="009C46A8"/>
    <w:rsid w:val="009C6CAB"/>
    <w:rsid w:val="009D66E4"/>
    <w:rsid w:val="009E1596"/>
    <w:rsid w:val="009E5540"/>
    <w:rsid w:val="009F2090"/>
    <w:rsid w:val="00A13C92"/>
    <w:rsid w:val="00A22A62"/>
    <w:rsid w:val="00A411D7"/>
    <w:rsid w:val="00A54852"/>
    <w:rsid w:val="00A669C2"/>
    <w:rsid w:val="00A675BA"/>
    <w:rsid w:val="00A81020"/>
    <w:rsid w:val="00A84D97"/>
    <w:rsid w:val="00A935D8"/>
    <w:rsid w:val="00AA6E61"/>
    <w:rsid w:val="00AB0361"/>
    <w:rsid w:val="00AC1074"/>
    <w:rsid w:val="00AC5E83"/>
    <w:rsid w:val="00B049AA"/>
    <w:rsid w:val="00B16049"/>
    <w:rsid w:val="00B2781D"/>
    <w:rsid w:val="00B41CFD"/>
    <w:rsid w:val="00B545FF"/>
    <w:rsid w:val="00B628B8"/>
    <w:rsid w:val="00B6720A"/>
    <w:rsid w:val="00B730EB"/>
    <w:rsid w:val="00B80609"/>
    <w:rsid w:val="00B814B1"/>
    <w:rsid w:val="00B81E15"/>
    <w:rsid w:val="00B82EE2"/>
    <w:rsid w:val="00B947B8"/>
    <w:rsid w:val="00BA0487"/>
    <w:rsid w:val="00BA494C"/>
    <w:rsid w:val="00BD79CB"/>
    <w:rsid w:val="00BE02C3"/>
    <w:rsid w:val="00BF6BD1"/>
    <w:rsid w:val="00C049A6"/>
    <w:rsid w:val="00C14877"/>
    <w:rsid w:val="00C32EBC"/>
    <w:rsid w:val="00C334AE"/>
    <w:rsid w:val="00C465D8"/>
    <w:rsid w:val="00C80405"/>
    <w:rsid w:val="00C91A93"/>
    <w:rsid w:val="00CC33E7"/>
    <w:rsid w:val="00CC562A"/>
    <w:rsid w:val="00CD52F2"/>
    <w:rsid w:val="00CD5DE4"/>
    <w:rsid w:val="00CF4E52"/>
    <w:rsid w:val="00D35AEC"/>
    <w:rsid w:val="00D421DE"/>
    <w:rsid w:val="00D67228"/>
    <w:rsid w:val="00D80A7E"/>
    <w:rsid w:val="00D938E5"/>
    <w:rsid w:val="00D97641"/>
    <w:rsid w:val="00DA3B3F"/>
    <w:rsid w:val="00DC0F4F"/>
    <w:rsid w:val="00DD3F50"/>
    <w:rsid w:val="00DD6292"/>
    <w:rsid w:val="00DE3EB7"/>
    <w:rsid w:val="00DE475D"/>
    <w:rsid w:val="00DF13FD"/>
    <w:rsid w:val="00E07B42"/>
    <w:rsid w:val="00E108AB"/>
    <w:rsid w:val="00E175AB"/>
    <w:rsid w:val="00E17F0B"/>
    <w:rsid w:val="00E256C2"/>
    <w:rsid w:val="00E337E9"/>
    <w:rsid w:val="00E459DA"/>
    <w:rsid w:val="00E5240D"/>
    <w:rsid w:val="00E548EB"/>
    <w:rsid w:val="00E67372"/>
    <w:rsid w:val="00E77AE6"/>
    <w:rsid w:val="00E80D15"/>
    <w:rsid w:val="00E97249"/>
    <w:rsid w:val="00EC742C"/>
    <w:rsid w:val="00ED6D9F"/>
    <w:rsid w:val="00EE3C05"/>
    <w:rsid w:val="00EF6185"/>
    <w:rsid w:val="00F207F7"/>
    <w:rsid w:val="00F24BF5"/>
    <w:rsid w:val="00F8125F"/>
    <w:rsid w:val="00F81B07"/>
    <w:rsid w:val="00FA6B1F"/>
    <w:rsid w:val="00FC1EA9"/>
    <w:rsid w:val="00FD52F5"/>
    <w:rsid w:val="00FD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25DF1"/>
  <w15:chartTrackingRefBased/>
  <w15:docId w15:val="{ACF2B154-333F-5441-8FA4-4496119C6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985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8601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itre3">
    <w:name w:val="heading 3"/>
    <w:aliases w:val="Titre principale"/>
    <w:basedOn w:val="Normal"/>
    <w:next w:val="Normal"/>
    <w:link w:val="Titre3Car"/>
    <w:uiPriority w:val="9"/>
    <w:unhideWhenUsed/>
    <w:qFormat/>
    <w:rsid w:val="00860103"/>
    <w:pPr>
      <w:keepNext/>
      <w:keepLines/>
      <w:spacing w:before="40" w:line="480" w:lineRule="auto"/>
      <w:jc w:val="both"/>
      <w:outlineLvl w:val="2"/>
    </w:pPr>
    <w:rPr>
      <w:rFonts w:ascii="Baskerville" w:eastAsiaTheme="majorEastAsia" w:hAnsi="Baskerville" w:cstheme="majorBidi"/>
      <w:b/>
      <w:color w:val="000000" w:themeColor="text1"/>
      <w:sz w:val="2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aliases w:val="Titre principale Car"/>
    <w:basedOn w:val="Policepardfaut"/>
    <w:link w:val="Titre3"/>
    <w:uiPriority w:val="9"/>
    <w:rsid w:val="00860103"/>
    <w:rPr>
      <w:rFonts w:ascii="Baskerville" w:eastAsiaTheme="majorEastAsia" w:hAnsi="Baskerville" w:cstheme="majorBidi"/>
      <w:b/>
      <w:color w:val="000000" w:themeColor="text1"/>
      <w:sz w:val="28"/>
    </w:rPr>
  </w:style>
  <w:style w:type="character" w:customStyle="1" w:styleId="Titre1Car">
    <w:name w:val="Titre 1 Car"/>
    <w:basedOn w:val="Policepardfaut"/>
    <w:link w:val="Titre1"/>
    <w:uiPriority w:val="9"/>
    <w:rsid w:val="008601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3F551D"/>
    <w:pPr>
      <w:spacing w:before="100" w:beforeAutospacing="1" w:after="100" w:afterAutospacing="1" w:line="480" w:lineRule="auto"/>
      <w:jc w:val="both"/>
    </w:pPr>
  </w:style>
  <w:style w:type="paragraph" w:styleId="Lgende">
    <w:name w:val="caption"/>
    <w:basedOn w:val="Normal"/>
    <w:next w:val="Normal"/>
    <w:uiPriority w:val="35"/>
    <w:unhideWhenUsed/>
    <w:qFormat/>
    <w:rsid w:val="003F551D"/>
    <w:pPr>
      <w:spacing w:after="200" w:line="480" w:lineRule="auto"/>
      <w:jc w:val="both"/>
    </w:pPr>
    <w:rPr>
      <w:rFonts w:ascii="Baskerville" w:eastAsia="Calibri" w:hAnsi="Baskerville"/>
      <w:i/>
      <w:iCs/>
      <w:color w:val="44546A"/>
      <w:sz w:val="18"/>
      <w:szCs w:val="18"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EE3C0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E3C05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EE3C0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E3C05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0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F19CE0-9AE7-E04B-A51E-B7C7F6EB9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203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Nguyen</dc:creator>
  <cp:keywords/>
  <dc:description/>
  <cp:lastModifiedBy>Derre Laurent</cp:lastModifiedBy>
  <cp:revision>67</cp:revision>
  <dcterms:created xsi:type="dcterms:W3CDTF">2022-08-02T06:54:00Z</dcterms:created>
  <dcterms:modified xsi:type="dcterms:W3CDTF">2025-05-12T08:36:00Z</dcterms:modified>
</cp:coreProperties>
</file>